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62369" w14:textId="77777777" w:rsidR="001C0B4C" w:rsidRPr="008C2EE8" w:rsidRDefault="00000000">
      <w:pPr>
        <w:pStyle w:val="Nagwek1"/>
        <w:rPr>
          <w:rFonts w:ascii="Times New Roman" w:hAnsi="Times New Roman" w:cs="Times New Roman"/>
          <w:sz w:val="24"/>
          <w:szCs w:val="24"/>
        </w:rPr>
      </w:pPr>
      <w:r w:rsidRPr="008C2EE8">
        <w:rPr>
          <w:rFonts w:ascii="Times New Roman" w:hAnsi="Times New Roman" w:cs="Times New Roman"/>
          <w:sz w:val="24"/>
          <w:szCs w:val="24"/>
        </w:rPr>
        <w:t>PRISMA Checklist</w:t>
      </w:r>
    </w:p>
    <w:p w14:paraId="38A924E6" w14:textId="77777777" w:rsidR="001C0B4C" w:rsidRPr="008C2EE8" w:rsidRDefault="00000000">
      <w:pPr>
        <w:rPr>
          <w:rFonts w:ascii="Times New Roman" w:hAnsi="Times New Roman" w:cs="Times New Roman"/>
          <w:sz w:val="24"/>
          <w:szCs w:val="24"/>
        </w:rPr>
      </w:pPr>
      <w:r w:rsidRPr="008C2EE8">
        <w:rPr>
          <w:rFonts w:ascii="Times New Roman" w:hAnsi="Times New Roman" w:cs="Times New Roman"/>
          <w:sz w:val="24"/>
          <w:szCs w:val="24"/>
        </w:rPr>
        <w:t>The following PRISMA Checklist provides a detailed account of the systematic review conducted in the study 'Physicians and AI in Healthcare: A Mixed-Methods Study Exploring Opportunities and Challenges'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76"/>
        <w:gridCol w:w="2876"/>
        <w:gridCol w:w="2878"/>
      </w:tblGrid>
      <w:tr w:rsidR="001C0B4C" w:rsidRPr="008C2EE8" w14:paraId="63E37605" w14:textId="77777777">
        <w:tc>
          <w:tcPr>
            <w:tcW w:w="2880" w:type="dxa"/>
          </w:tcPr>
          <w:p w14:paraId="4BF95668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Section and Topic</w:t>
            </w:r>
          </w:p>
        </w:tc>
        <w:tc>
          <w:tcPr>
            <w:tcW w:w="2880" w:type="dxa"/>
          </w:tcPr>
          <w:p w14:paraId="3774BF3B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880" w:type="dxa"/>
          </w:tcPr>
          <w:p w14:paraId="14D9000C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Reported on Page Number</w:t>
            </w:r>
          </w:p>
        </w:tc>
      </w:tr>
      <w:tr w:rsidR="001C0B4C" w:rsidRPr="008C2EE8" w14:paraId="46F09112" w14:textId="77777777">
        <w:tc>
          <w:tcPr>
            <w:tcW w:w="2880" w:type="dxa"/>
          </w:tcPr>
          <w:p w14:paraId="2833775C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2880" w:type="dxa"/>
          </w:tcPr>
          <w:p w14:paraId="5976BA38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Title identifies the report as a systematic review</w:t>
            </w:r>
          </w:p>
        </w:tc>
        <w:tc>
          <w:tcPr>
            <w:tcW w:w="2880" w:type="dxa"/>
          </w:tcPr>
          <w:p w14:paraId="3AD2E038" w14:textId="7F646099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</w:tr>
      <w:tr w:rsidR="001C0B4C" w:rsidRPr="008C2EE8" w14:paraId="17D7227F" w14:textId="77777777">
        <w:tc>
          <w:tcPr>
            <w:tcW w:w="2880" w:type="dxa"/>
          </w:tcPr>
          <w:p w14:paraId="15FA3962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2880" w:type="dxa"/>
          </w:tcPr>
          <w:p w14:paraId="3B780FE9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Structured summary of objectives, methods, results, and conclusions</w:t>
            </w:r>
          </w:p>
        </w:tc>
        <w:tc>
          <w:tcPr>
            <w:tcW w:w="2880" w:type="dxa"/>
          </w:tcPr>
          <w:p w14:paraId="0807370A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</w:tr>
      <w:tr w:rsidR="001C0B4C" w:rsidRPr="008C2EE8" w14:paraId="18ABD15E" w14:textId="77777777">
        <w:tc>
          <w:tcPr>
            <w:tcW w:w="2880" w:type="dxa"/>
          </w:tcPr>
          <w:p w14:paraId="33532DE4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2880" w:type="dxa"/>
          </w:tcPr>
          <w:p w14:paraId="19144FCF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Rationale explains the context and need for the review</w:t>
            </w:r>
          </w:p>
        </w:tc>
        <w:tc>
          <w:tcPr>
            <w:tcW w:w="2880" w:type="dxa"/>
          </w:tcPr>
          <w:p w14:paraId="3B4672B8" w14:textId="47539060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</w:tr>
      <w:tr w:rsidR="001C0B4C" w:rsidRPr="008C2EE8" w14:paraId="26C3415F" w14:textId="77777777">
        <w:tc>
          <w:tcPr>
            <w:tcW w:w="2880" w:type="dxa"/>
          </w:tcPr>
          <w:p w14:paraId="128BB26E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  <w:tc>
          <w:tcPr>
            <w:tcW w:w="2880" w:type="dxa"/>
          </w:tcPr>
          <w:p w14:paraId="1448F10B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Objectives clearly state the questions being addressed</w:t>
            </w:r>
          </w:p>
        </w:tc>
        <w:tc>
          <w:tcPr>
            <w:tcW w:w="2880" w:type="dxa"/>
          </w:tcPr>
          <w:p w14:paraId="4D53E69F" w14:textId="244DDFC1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</w:p>
        </w:tc>
      </w:tr>
      <w:tr w:rsidR="001C0B4C" w:rsidRPr="008C2EE8" w14:paraId="0153B4D7" w14:textId="77777777">
        <w:tc>
          <w:tcPr>
            <w:tcW w:w="2880" w:type="dxa"/>
          </w:tcPr>
          <w:p w14:paraId="2BAFAAA9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880" w:type="dxa"/>
          </w:tcPr>
          <w:p w14:paraId="0D32E45F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Eligibility criteria for included studies</w:t>
            </w:r>
          </w:p>
        </w:tc>
        <w:tc>
          <w:tcPr>
            <w:tcW w:w="2880" w:type="dxa"/>
          </w:tcPr>
          <w:p w14:paraId="746FD538" w14:textId="4151C488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1C0B4C" w:rsidRPr="008C2EE8" w14:paraId="3D5173E4" w14:textId="77777777">
        <w:tc>
          <w:tcPr>
            <w:tcW w:w="2880" w:type="dxa"/>
          </w:tcPr>
          <w:p w14:paraId="034D5A60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880" w:type="dxa"/>
          </w:tcPr>
          <w:p w14:paraId="4990C62E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Information sources and search strategy detailed</w:t>
            </w:r>
          </w:p>
        </w:tc>
        <w:tc>
          <w:tcPr>
            <w:tcW w:w="2880" w:type="dxa"/>
          </w:tcPr>
          <w:p w14:paraId="520FA59E" w14:textId="3DF5AB96" w:rsidR="001C0B4C" w:rsidRPr="008C2EE8" w:rsidRDefault="0075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1C0B4C" w:rsidRPr="008C2EE8" w14:paraId="54EA17F7" w14:textId="77777777">
        <w:tc>
          <w:tcPr>
            <w:tcW w:w="2880" w:type="dxa"/>
          </w:tcPr>
          <w:p w14:paraId="78D7D554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880" w:type="dxa"/>
          </w:tcPr>
          <w:p w14:paraId="0B20001D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Data extraction and synthesis methods described</w:t>
            </w:r>
          </w:p>
        </w:tc>
        <w:tc>
          <w:tcPr>
            <w:tcW w:w="2880" w:type="dxa"/>
          </w:tcPr>
          <w:p w14:paraId="65B1111B" w14:textId="12698582" w:rsidR="001C0B4C" w:rsidRPr="008C2EE8" w:rsidRDefault="0075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1C0B4C" w:rsidRPr="008C2EE8" w14:paraId="2F4A0D6C" w14:textId="77777777">
        <w:tc>
          <w:tcPr>
            <w:tcW w:w="2880" w:type="dxa"/>
          </w:tcPr>
          <w:p w14:paraId="33A652CC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880" w:type="dxa"/>
          </w:tcPr>
          <w:p w14:paraId="0EC31D73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Risk of bias assessment methods mentioned</w:t>
            </w:r>
          </w:p>
        </w:tc>
        <w:tc>
          <w:tcPr>
            <w:tcW w:w="2880" w:type="dxa"/>
          </w:tcPr>
          <w:p w14:paraId="6E4D873C" w14:textId="223FF242" w:rsidR="001C0B4C" w:rsidRPr="008C2EE8" w:rsidRDefault="0075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Materials and Methods</w:t>
            </w:r>
          </w:p>
        </w:tc>
      </w:tr>
      <w:tr w:rsidR="001C0B4C" w:rsidRPr="008C2EE8" w14:paraId="330EEAE0" w14:textId="77777777">
        <w:tc>
          <w:tcPr>
            <w:tcW w:w="2880" w:type="dxa"/>
          </w:tcPr>
          <w:p w14:paraId="46F1AF31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2880" w:type="dxa"/>
          </w:tcPr>
          <w:p w14:paraId="40DAC52A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Number of studies included, with reasons for exclusion</w:t>
            </w:r>
          </w:p>
        </w:tc>
        <w:tc>
          <w:tcPr>
            <w:tcW w:w="2880" w:type="dxa"/>
          </w:tcPr>
          <w:p w14:paraId="23CAB859" w14:textId="2153ABE3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Results, PRISMA Flowchart</w:t>
            </w:r>
          </w:p>
        </w:tc>
      </w:tr>
      <w:tr w:rsidR="001C0B4C" w:rsidRPr="008C2EE8" w14:paraId="77BABD57" w14:textId="77777777">
        <w:tc>
          <w:tcPr>
            <w:tcW w:w="2880" w:type="dxa"/>
          </w:tcPr>
          <w:p w14:paraId="5E556439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2880" w:type="dxa"/>
          </w:tcPr>
          <w:p w14:paraId="0CF2B82D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Characteristics of included studies provided</w:t>
            </w:r>
          </w:p>
        </w:tc>
        <w:tc>
          <w:tcPr>
            <w:tcW w:w="2880" w:type="dxa"/>
          </w:tcPr>
          <w:p w14:paraId="5690452D" w14:textId="372D238C" w:rsidR="001C0B4C" w:rsidRPr="008C2EE8" w:rsidRDefault="0075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C0B4C" w:rsidRPr="008C2EE8" w14:paraId="1D13770A" w14:textId="77777777">
        <w:tc>
          <w:tcPr>
            <w:tcW w:w="2880" w:type="dxa"/>
          </w:tcPr>
          <w:p w14:paraId="51FEA552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2880" w:type="dxa"/>
          </w:tcPr>
          <w:p w14:paraId="3119183A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Summary of findings (quantitative or qualitative)</w:t>
            </w:r>
          </w:p>
        </w:tc>
        <w:tc>
          <w:tcPr>
            <w:tcW w:w="2880" w:type="dxa"/>
          </w:tcPr>
          <w:p w14:paraId="2AC32FF4" w14:textId="6B7A632E" w:rsidR="001C0B4C" w:rsidRPr="008C2EE8" w:rsidRDefault="007508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C0B4C" w:rsidRPr="008C2EE8" w14:paraId="6F91E361" w14:textId="77777777">
        <w:tc>
          <w:tcPr>
            <w:tcW w:w="2880" w:type="dxa"/>
          </w:tcPr>
          <w:p w14:paraId="0ECA747B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2880" w:type="dxa"/>
          </w:tcPr>
          <w:p w14:paraId="07E34EDB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Summary of evidence and implications</w:t>
            </w:r>
          </w:p>
        </w:tc>
        <w:tc>
          <w:tcPr>
            <w:tcW w:w="2880" w:type="dxa"/>
          </w:tcPr>
          <w:p w14:paraId="3654D591" w14:textId="0053AE5B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1C0B4C" w:rsidRPr="008C2EE8" w14:paraId="7EBA442A" w14:textId="77777777">
        <w:tc>
          <w:tcPr>
            <w:tcW w:w="2880" w:type="dxa"/>
          </w:tcPr>
          <w:p w14:paraId="4ACCF9EC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2880" w:type="dxa"/>
          </w:tcPr>
          <w:p w14:paraId="349CABFA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Limitations of the review noted</w:t>
            </w:r>
          </w:p>
        </w:tc>
        <w:tc>
          <w:tcPr>
            <w:tcW w:w="2880" w:type="dxa"/>
          </w:tcPr>
          <w:p w14:paraId="797E561B" w14:textId="676E92BC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1C0B4C" w:rsidRPr="008C2EE8" w14:paraId="00A30B77" w14:textId="77777777">
        <w:tc>
          <w:tcPr>
            <w:tcW w:w="2880" w:type="dxa"/>
          </w:tcPr>
          <w:p w14:paraId="4AD5F0EC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2880" w:type="dxa"/>
          </w:tcPr>
          <w:p w14:paraId="0C887CB5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Future research directions suggested</w:t>
            </w:r>
          </w:p>
        </w:tc>
        <w:tc>
          <w:tcPr>
            <w:tcW w:w="2880" w:type="dxa"/>
          </w:tcPr>
          <w:p w14:paraId="6B24DF9A" w14:textId="67A0016D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</w:tr>
      <w:tr w:rsidR="001C0B4C" w:rsidRPr="008C2EE8" w14:paraId="468CCD82" w14:textId="77777777">
        <w:tc>
          <w:tcPr>
            <w:tcW w:w="2880" w:type="dxa"/>
          </w:tcPr>
          <w:p w14:paraId="09FB72BB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Funding</w:t>
            </w:r>
          </w:p>
        </w:tc>
        <w:tc>
          <w:tcPr>
            <w:tcW w:w="2880" w:type="dxa"/>
          </w:tcPr>
          <w:p w14:paraId="0E6D20A4" w14:textId="77777777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Funding sources and potential conflicts of interest disclosed</w:t>
            </w:r>
          </w:p>
        </w:tc>
        <w:tc>
          <w:tcPr>
            <w:tcW w:w="2880" w:type="dxa"/>
          </w:tcPr>
          <w:p w14:paraId="0B89F51B" w14:textId="6E38FCC1" w:rsidR="001C0B4C" w:rsidRPr="008C2EE8" w:rsidRDefault="000000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EE8">
              <w:rPr>
                <w:rFonts w:ascii="Times New Roman" w:hAnsi="Times New Roman" w:cs="Times New Roman"/>
                <w:sz w:val="24"/>
                <w:szCs w:val="24"/>
              </w:rPr>
              <w:t>Acknowledgements</w:t>
            </w:r>
          </w:p>
        </w:tc>
      </w:tr>
    </w:tbl>
    <w:p w14:paraId="22B4DB5E" w14:textId="77777777" w:rsidR="00F3313D" w:rsidRPr="008C2EE8" w:rsidRDefault="00F3313D">
      <w:pPr>
        <w:rPr>
          <w:rFonts w:ascii="Times New Roman" w:hAnsi="Times New Roman" w:cs="Times New Roman"/>
          <w:sz w:val="24"/>
          <w:szCs w:val="24"/>
        </w:rPr>
      </w:pPr>
    </w:p>
    <w:sectPr w:rsidR="00F3313D" w:rsidRPr="008C2EE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99811478">
    <w:abstractNumId w:val="8"/>
  </w:num>
  <w:num w:numId="2" w16cid:durableId="185557265">
    <w:abstractNumId w:val="6"/>
  </w:num>
  <w:num w:numId="3" w16cid:durableId="982153194">
    <w:abstractNumId w:val="5"/>
  </w:num>
  <w:num w:numId="4" w16cid:durableId="1444228707">
    <w:abstractNumId w:val="4"/>
  </w:num>
  <w:num w:numId="5" w16cid:durableId="1342514949">
    <w:abstractNumId w:val="7"/>
  </w:num>
  <w:num w:numId="6" w16cid:durableId="1682393102">
    <w:abstractNumId w:val="3"/>
  </w:num>
  <w:num w:numId="7" w16cid:durableId="40442197">
    <w:abstractNumId w:val="2"/>
  </w:num>
  <w:num w:numId="8" w16cid:durableId="870608966">
    <w:abstractNumId w:val="1"/>
  </w:num>
  <w:num w:numId="9" w16cid:durableId="811482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C0B4C"/>
    <w:rsid w:val="0029639D"/>
    <w:rsid w:val="00326F90"/>
    <w:rsid w:val="0033636C"/>
    <w:rsid w:val="00750870"/>
    <w:rsid w:val="008C2EE8"/>
    <w:rsid w:val="00AA1D8D"/>
    <w:rsid w:val="00B47730"/>
    <w:rsid w:val="00CB0664"/>
    <w:rsid w:val="00CB30DB"/>
    <w:rsid w:val="00ED6A63"/>
    <w:rsid w:val="00F3313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425ADF"/>
  <w14:defaultImageDpi w14:val="300"/>
  <w15:docId w15:val="{39C0BA46-AFA5-40B4-8285-4DB8E682A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7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welina Kowalewska</cp:lastModifiedBy>
  <cp:revision>4</cp:revision>
  <dcterms:created xsi:type="dcterms:W3CDTF">2024-12-28T18:42:00Z</dcterms:created>
  <dcterms:modified xsi:type="dcterms:W3CDTF">2025-02-16T18:34:00Z</dcterms:modified>
  <cp:category/>
</cp:coreProperties>
</file>